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140" w:rsidRDefault="00533140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4"/>
          <w:lang w:bidi="ar"/>
        </w:rPr>
      </w:pPr>
    </w:p>
    <w:p w:rsidR="00533140" w:rsidRDefault="0043390F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</w:pP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 xml:space="preserve">Table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 xml:space="preserve">S3. </w:t>
      </w:r>
      <w:r>
        <w:rPr>
          <w:rFonts w:ascii="Arial" w:eastAsia="宋体" w:hAnsi="Arial" w:cs="Arial"/>
          <w:color w:val="000000"/>
          <w:kern w:val="0"/>
          <w:sz w:val="28"/>
          <w:szCs w:val="28"/>
          <w:lang w:bidi="ar"/>
        </w:rPr>
        <w:t>Gene sets enriched in phenotype high.</w:t>
      </w:r>
    </w:p>
    <w:tbl>
      <w:tblPr>
        <w:tblW w:w="83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7"/>
        <w:gridCol w:w="741"/>
        <w:gridCol w:w="908"/>
        <w:gridCol w:w="908"/>
      </w:tblGrid>
      <w:tr w:rsidR="00533140">
        <w:trPr>
          <w:trHeight w:val="285"/>
        </w:trPr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E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NOM </w:t>
            </w:r>
            <w:r w:rsidR="009200E3" w:rsidRPr="009200E3">
              <w:rPr>
                <w:rFonts w:ascii="Arial" w:eastAsia="宋体" w:hAnsi="Arial" w:cs="Arial" w:hint="eastAsia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val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DR q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val</w:t>
            </w:r>
            <w:proofErr w:type="spellEnd"/>
          </w:p>
        </w:tc>
      </w:tr>
      <w:tr w:rsidR="00533140">
        <w:trPr>
          <w:trHeight w:val="285"/>
        </w:trPr>
        <w:tc>
          <w:tcPr>
            <w:tcW w:w="5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UBIQUITIN_MEDIATED_PROTEOLYSIS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109293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603369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GLYCOSYLPHOSPHATIDYLINOSITOL_GPI_ANCHOR_BIOSYNTHESI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90932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64723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ERBB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80514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153778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WNT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79966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792738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NEUROTROPHIN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481609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297089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INOSITOL_PHOSPHATE_METABOLISM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41397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727159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OOCYTE_MEIOSI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31459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6576068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ENDOCYTOSI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59915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243473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MTOR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59204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747909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CHRONIC_MYELOID_LEUKEMIA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56412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038905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ATHWAYS_IN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33173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31603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NOTCH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22889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33240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THYROID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9844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198807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735888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COLORECTAL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31326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200400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127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ROSTATE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62037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20325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463471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RNA_DEGRADA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35625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20491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14948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ROGESTERONE_MEDIATED_OOCYTE_MATURA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82135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20491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9108182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BASAL_TRANSCRIPTION_FACTOR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72880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207900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773355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INSULIN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67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259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0.00385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356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0.0840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84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KEGG_TIGHT_JUNC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7275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9014507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ADHERENS_JUNC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95459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406504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227963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GNRH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85036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40733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118795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HOSPHATIDYLINOSITOL_SIGNALING_SYSTEM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69139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408163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91936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RIG_I_LIKE_RECEPTOR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09008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414937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838572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SMALL_CELL_LUNG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80832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587084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651662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ENDOMETRIAL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40608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594059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70419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LONG_TERM_POTENTIA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74272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927672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MELANOGENESI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03225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773694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41862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ACUTE_MYELOID_LEUKEMIA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35597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7812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590958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MAPK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39614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796812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1815372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GLIOMA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89048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808080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106598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NON_SMALL_CELL_LUNG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56028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081466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082305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ANCREATIC_CANCE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5699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016260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27750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EPITHELIAL_CELL_SIGNALING_IN_HELICOBACTER_PYLORI_INFEC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260899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431492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90356305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CELL_CYCLE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58959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470588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27024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N_GLYCAN_BIOSYNTHESI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67976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568627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663878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NUCLEOTIDE_EXCISION_REPAIR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10784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63265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52530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SPLICEOSOME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35287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92719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566091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REGULATION_OF_AUTOPHAG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57876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960784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48262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TGF_BETA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98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931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0.02213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279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0.1049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517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KEGG_RENAL_CELL_CARCINOMA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65884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2362204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9443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VASOPRESSIN_REGULATED_WATER_REABSORPT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93325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2788844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0885995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APOPTOSIS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05787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2868852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3392454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REGULATION_OF_ACTIN_CYTOSKELET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45303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3268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1664729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CYTOSOLIC_DNA_SENS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98207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389830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034762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URINE_METABOLISM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11475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578947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3176988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BASAL_CELL_CARCINOMA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487652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592814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365167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SPHINGOLIPID_METABOLISM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70750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802281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8565465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RIBOFLAVIN_METABOLISM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33359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933747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1812193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LONG_TERM_DEPRESSION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4465069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93700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44981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T_CELL_RECEPTOR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39809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401606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582526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PYRIMIDINE_METABOLISM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53009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4166666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1621759</w:t>
            </w:r>
          </w:p>
        </w:tc>
      </w:tr>
      <w:tr w:rsidR="00533140">
        <w:trPr>
          <w:trHeight w:val="285"/>
        </w:trPr>
        <w:tc>
          <w:tcPr>
            <w:tcW w:w="5777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FC_EPSILON_RI_SIGNALING_PATHWAY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499213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471512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3652568</w:t>
            </w:r>
          </w:p>
        </w:tc>
      </w:tr>
      <w:tr w:rsidR="00533140">
        <w:trPr>
          <w:trHeight w:val="285"/>
        </w:trPr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EGG_MISMATCH_REPAIR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640597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4979253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140" w:rsidRDefault="0043390F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7859586</w:t>
            </w:r>
          </w:p>
        </w:tc>
      </w:tr>
    </w:tbl>
    <w:p w:rsidR="00533140" w:rsidRPr="009200E3" w:rsidRDefault="0043390F" w:rsidP="009200E3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4"/>
          <w:lang w:bidi="ar"/>
        </w:rPr>
      </w:pPr>
      <w:r w:rsidRPr="009200E3">
        <w:rPr>
          <w:rFonts w:ascii="Arial" w:eastAsia="宋体" w:hAnsi="Arial" w:cs="Arial" w:hint="eastAsia"/>
          <w:color w:val="000000"/>
          <w:kern w:val="0"/>
          <w:sz w:val="24"/>
          <w:lang w:bidi="ar"/>
        </w:rPr>
        <w:t xml:space="preserve">NES: normalized enrichment score; NOM: nominal; FDR: false discovery rate. Gene sets with NOM </w:t>
      </w:r>
      <w:r w:rsidRPr="0043390F">
        <w:rPr>
          <w:rFonts w:ascii="Arial" w:eastAsia="宋体" w:hAnsi="Arial" w:cs="Arial" w:hint="eastAsia"/>
          <w:i/>
          <w:color w:val="000000"/>
          <w:kern w:val="0"/>
          <w:sz w:val="24"/>
          <w:lang w:bidi="ar"/>
        </w:rPr>
        <w:t>P</w:t>
      </w:r>
      <w:r w:rsidRPr="009200E3">
        <w:rPr>
          <w:rFonts w:ascii="Arial" w:eastAsia="宋体" w:hAnsi="Arial" w:cs="Arial" w:hint="eastAsia"/>
          <w:color w:val="000000"/>
          <w:kern w:val="0"/>
          <w:sz w:val="24"/>
          <w:lang w:bidi="ar"/>
        </w:rPr>
        <w:t>-val</w:t>
      </w:r>
      <w:r>
        <w:rPr>
          <w:rFonts w:ascii="Arial" w:eastAsia="宋体" w:hAnsi="Arial" w:cs="Arial"/>
          <w:color w:val="000000"/>
          <w:kern w:val="0"/>
          <w:sz w:val="24"/>
          <w:lang w:bidi="ar"/>
        </w:rPr>
        <w:t xml:space="preserve">ue&lt; </w:t>
      </w:r>
      <w:r w:rsidRPr="009200E3">
        <w:rPr>
          <w:rFonts w:ascii="Arial" w:eastAsia="宋体" w:hAnsi="Arial" w:cs="Arial" w:hint="eastAsia"/>
          <w:color w:val="000000"/>
          <w:kern w:val="0"/>
          <w:sz w:val="24"/>
          <w:lang w:bidi="ar"/>
        </w:rPr>
        <w:t>0.05 and FDR q-val</w:t>
      </w:r>
      <w:r>
        <w:rPr>
          <w:rFonts w:ascii="Arial" w:eastAsia="宋体" w:hAnsi="Arial" w:cs="Arial"/>
          <w:color w:val="000000"/>
          <w:kern w:val="0"/>
          <w:sz w:val="24"/>
          <w:lang w:bidi="ar"/>
        </w:rPr>
        <w:t xml:space="preserve">ue&gt; </w:t>
      </w:r>
      <w:r w:rsidRPr="009200E3">
        <w:rPr>
          <w:rFonts w:ascii="Arial" w:eastAsia="宋体" w:hAnsi="Arial" w:cs="Arial" w:hint="eastAsia"/>
          <w:color w:val="000000"/>
          <w:kern w:val="0"/>
          <w:sz w:val="24"/>
          <w:lang w:bidi="ar"/>
        </w:rPr>
        <w:t>0.25 are considered as significant.</w:t>
      </w:r>
      <w:bookmarkStart w:id="0" w:name="_GoBack"/>
      <w:bookmarkEnd w:id="0"/>
    </w:p>
    <w:p w:rsidR="00533140" w:rsidRDefault="00533140"/>
    <w:sectPr w:rsidR="00533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F4BEB"/>
    <w:rsid w:val="DF3E7965"/>
    <w:rsid w:val="FFF73674"/>
    <w:rsid w:val="0043390F"/>
    <w:rsid w:val="00533140"/>
    <w:rsid w:val="009200E3"/>
    <w:rsid w:val="36FE7558"/>
    <w:rsid w:val="3BF33FF5"/>
    <w:rsid w:val="6F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657D2EB"/>
  <w15:docId w15:val="{4D7299D9-20BF-C94D-A5A2-B6FFB8F6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Microsoft Office User</cp:lastModifiedBy>
  <cp:revision>3</cp:revision>
  <dcterms:created xsi:type="dcterms:W3CDTF">2019-06-26T16:17:00Z</dcterms:created>
  <dcterms:modified xsi:type="dcterms:W3CDTF">2020-01-1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